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l Table S2. Comparison of the RpoS regulon (Saint-Ruf et al, 2004) with the clusters of te HU regulon</w:t>
      </w: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(1)</w:t>
      </w:r>
      <w:r>
        <w:rPr>
          <w:b/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226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5092"/>
        <w:gridCol w:w="3420"/>
        <w:gridCol w:w="1269"/>
      </w:tblGrid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as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(1)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p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82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1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bp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8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o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4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V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3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-shock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xy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6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O2-inducible genes activato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0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ganese superoxide dismut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6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xR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6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gulatory protein of SoxRS regul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i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9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e binding protein, H2O2 inducib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9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6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sigma-32 subuni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c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42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, H2O2 inducibl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ptations: atypical condi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nJ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mage-inducible protein J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9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damage-inducible protein 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5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 IV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bc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01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deoxyribonuclease 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se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2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deoxyribonuclease small subuni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20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uclease V subuni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80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acil-DNA glycosylas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ol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5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ymerase III, xhi-subunit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-transcription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6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for inversion stimula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-transcription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95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, alpha-subunit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-transcription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, beta-subunit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-transcription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 polymerase, beta prime-subunit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-transcription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glutarate dehydrogen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n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1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nitate hydratase 2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n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27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hydro-lyase 1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0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synth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lipoamide succinyltransfer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1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hydratase class 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3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d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3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dehydrogen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9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flavoprotein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4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ate dehydrogenase iron-sulfur protein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synthetase alpha-chain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72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cinyl-coA synthetase beta-chain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5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mp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2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porin F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er membrane constituents 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p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04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 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p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05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 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p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0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 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p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0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 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ge shock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4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4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H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0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subunit protein S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4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B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7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20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F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5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J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5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K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8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7/L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1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3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06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W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8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X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0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lY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185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25 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m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312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S subunit protein L2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luster8]</w:t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m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259</w:t>
            </w:r>
          </w:p>
        </w:tc>
        <w:tc>
          <w:tcPr>
            <w:tcW w:w="5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217" w:footer="0" w:bottom="12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11:00:00Z</dcterms:created>
  <dc:creator>a</dc:creator>
  <dc:description/>
  <cp:keywords/>
  <dc:language>en-US</dc:language>
  <cp:lastModifiedBy>a</cp:lastModifiedBy>
  <dcterms:modified xsi:type="dcterms:W3CDTF">2008-10-27T14:12:00Z</dcterms:modified>
  <cp:revision>4</cp:revision>
  <dc:subject/>
  <dc:title>Table ***</dc:title>
</cp:coreProperties>
</file>